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78C" w:rsidRDefault="0010578C" w:rsidP="001057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: </w:t>
      </w:r>
      <w:r w:rsidRPr="00431FA1">
        <w:rPr>
          <w:rFonts w:ascii="Times New Roman" w:hAnsi="Times New Roman" w:cs="Times New Roman"/>
          <w:b/>
          <w:sz w:val="24"/>
          <w:szCs w:val="24"/>
        </w:rPr>
        <w:t xml:space="preserve">Number and percentage of </w:t>
      </w:r>
      <w:proofErr w:type="gramStart"/>
      <w:r w:rsidRPr="00431FA1">
        <w:rPr>
          <w:rFonts w:ascii="Times New Roman" w:hAnsi="Times New Roman" w:cs="Times New Roman"/>
          <w:b/>
          <w:sz w:val="24"/>
          <w:szCs w:val="24"/>
        </w:rPr>
        <w:t>bambara</w:t>
      </w:r>
      <w:proofErr w:type="gramEnd"/>
      <w:r w:rsidRPr="00431FA1">
        <w:rPr>
          <w:rFonts w:ascii="Times New Roman" w:hAnsi="Times New Roman" w:cs="Times New Roman"/>
          <w:b/>
          <w:sz w:val="24"/>
          <w:szCs w:val="24"/>
        </w:rPr>
        <w:t xml:space="preserve"> groundnut accessions assigned into</w:t>
      </w:r>
      <w:r>
        <w:rPr>
          <w:rFonts w:ascii="Times New Roman" w:hAnsi="Times New Roman" w:cs="Times New Roman"/>
          <w:b/>
          <w:sz w:val="24"/>
          <w:szCs w:val="24"/>
        </w:rPr>
        <w:t xml:space="preserve"> the three selected</w:t>
      </w:r>
      <w:r w:rsidRPr="00431FA1">
        <w:rPr>
          <w:rFonts w:ascii="Times New Roman" w:hAnsi="Times New Roman" w:cs="Times New Roman"/>
          <w:b/>
          <w:sz w:val="24"/>
          <w:szCs w:val="24"/>
        </w:rPr>
        <w:t xml:space="preserve"> clusters </w:t>
      </w:r>
    </w:p>
    <w:tbl>
      <w:tblPr>
        <w:tblW w:w="8832" w:type="dxa"/>
        <w:tblInd w:w="93" w:type="dxa"/>
        <w:tblLook w:val="04A0" w:firstRow="1" w:lastRow="0" w:firstColumn="1" w:lastColumn="0" w:noHBand="0" w:noVBand="1"/>
      </w:tblPr>
      <w:tblGrid>
        <w:gridCol w:w="2140"/>
        <w:gridCol w:w="1419"/>
        <w:gridCol w:w="1276"/>
        <w:gridCol w:w="1276"/>
        <w:gridCol w:w="1293"/>
        <w:gridCol w:w="1428"/>
      </w:tblGrid>
      <w:tr w:rsidR="0010578C" w:rsidRPr="00431FA1" w:rsidTr="002A3B67">
        <w:trPr>
          <w:trHeight w:val="31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 =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0578C" w:rsidRPr="00C644F6" w:rsidTr="002A3B67">
        <w:trPr>
          <w:trHeight w:val="31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umbe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of </w:t>
            </w:r>
            <w:r w:rsidRPr="006A64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luster </w:t>
            </w:r>
            <w:r w:rsidRPr="006A64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uster 2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luster 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mixture</w:t>
            </w:r>
          </w:p>
        </w:tc>
      </w:tr>
      <w:tr w:rsidR="0010578C" w:rsidRPr="00431FA1" w:rsidTr="002A3B67">
        <w:trPr>
          <w:trHeight w:val="31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/Camero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0578C" w:rsidRPr="00431FA1" w:rsidTr="002A3B67">
        <w:trPr>
          <w:trHeight w:val="31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Afric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0578C" w:rsidRPr="00431FA1" w:rsidTr="002A3B67">
        <w:trPr>
          <w:trHeight w:val="31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0578C" w:rsidRPr="00431FA1" w:rsidTr="002A3B67">
        <w:trPr>
          <w:trHeight w:val="31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ern Afric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0578C" w:rsidRPr="00431FA1" w:rsidTr="002A3B67">
        <w:trPr>
          <w:trHeight w:val="31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Afric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0578C" w:rsidRPr="00431FA1" w:rsidTr="002A3B67">
        <w:trPr>
          <w:trHeight w:val="31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 origi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0578C" w:rsidRPr="00431FA1" w:rsidTr="002A3B67">
        <w:trPr>
          <w:trHeight w:val="31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578C" w:rsidRPr="006A64A1" w:rsidRDefault="0010578C" w:rsidP="002A3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4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2</w:t>
            </w:r>
          </w:p>
        </w:tc>
      </w:tr>
    </w:tbl>
    <w:p w:rsidR="00591A53" w:rsidRDefault="00591A53"/>
    <w:sectPr w:rsidR="00591A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78C"/>
    <w:rsid w:val="0010578C"/>
    <w:rsid w:val="00133582"/>
    <w:rsid w:val="00591A53"/>
    <w:rsid w:val="00B678AD"/>
    <w:rsid w:val="00F5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Charles</cp:lastModifiedBy>
  <cp:revision>1</cp:revision>
  <dcterms:created xsi:type="dcterms:W3CDTF">2021-06-17T07:03:00Z</dcterms:created>
  <dcterms:modified xsi:type="dcterms:W3CDTF">2021-06-17T07:04:00Z</dcterms:modified>
</cp:coreProperties>
</file>